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2A93B" w14:textId="77777777" w:rsidR="00A025F7" w:rsidRDefault="00A025F7" w:rsidP="00A025F7">
      <w:pPr>
        <w:rPr>
          <w:rFonts w:ascii="Times New Roman" w:hAnsi="Times New Roman" w:cs="Times New Roman"/>
          <w:sz w:val="22"/>
        </w:rPr>
      </w:pPr>
    </w:p>
    <w:p w14:paraId="71C94AD2" w14:textId="77777777" w:rsidR="00A025F7" w:rsidRPr="00607FED" w:rsidRDefault="00A025F7" w:rsidP="00A025F7">
      <w:pPr>
        <w:rPr>
          <w:rFonts w:ascii="Times New Roman" w:hAnsi="Times New Roman" w:cs="Times New Roman"/>
          <w:b/>
          <w:bCs/>
          <w:szCs w:val="21"/>
        </w:rPr>
      </w:pPr>
      <w:r w:rsidRPr="00607FED">
        <w:rPr>
          <w:rFonts w:ascii="Times New Roman" w:hAnsi="Times New Roman" w:cs="Times New Roman"/>
          <w:b/>
          <w:bCs/>
          <w:szCs w:val="21"/>
        </w:rPr>
        <w:t xml:space="preserve">Supplementary Table 1. </w:t>
      </w: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h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p</w:t>
      </w:r>
      <w:r w:rsidRPr="00607FED">
        <w:rPr>
          <w:rFonts w:ascii="Times New Roman" w:hAnsi="Times New Roman" w:cs="Times New Roman"/>
          <w:b/>
          <w:bCs/>
          <w:szCs w:val="21"/>
        </w:rPr>
        <w:t xml:space="preserve">airwise comparison among </w:t>
      </w:r>
      <w:r>
        <w:rPr>
          <w:rFonts w:ascii="Times New Roman" w:hAnsi="Times New Roman" w:cs="Times New Roman" w:hint="eastAsia"/>
          <w:b/>
          <w:bCs/>
          <w:szCs w:val="21"/>
        </w:rPr>
        <w:t>wome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with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607FED">
        <w:rPr>
          <w:rFonts w:ascii="Times New Roman" w:hAnsi="Times New Roman" w:cs="Times New Roman"/>
          <w:b/>
          <w:bCs/>
          <w:szCs w:val="21"/>
        </w:rPr>
        <w:t>different stages of ovarian insufficiency.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413"/>
        <w:gridCol w:w="1168"/>
        <w:gridCol w:w="1110"/>
        <w:gridCol w:w="977"/>
        <w:gridCol w:w="1171"/>
        <w:gridCol w:w="1349"/>
        <w:gridCol w:w="976"/>
        <w:gridCol w:w="976"/>
        <w:gridCol w:w="1047"/>
        <w:gridCol w:w="976"/>
        <w:gridCol w:w="976"/>
        <w:gridCol w:w="976"/>
        <w:gridCol w:w="1139"/>
        <w:gridCol w:w="976"/>
      </w:tblGrid>
      <w:tr w:rsidR="00A025F7" w:rsidRPr="00853183" w14:paraId="7F2DF8BF" w14:textId="77777777" w:rsidTr="00853183">
        <w:trPr>
          <w:trHeight w:val="281"/>
        </w:trPr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4DF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5B0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8C1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1E33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 xml:space="preserve">Age at </w:t>
            </w:r>
          </w:p>
          <w:p w14:paraId="75A262F1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diagnosis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9E46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BMI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E4D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Age at</w:t>
            </w:r>
          </w:p>
          <w:p w14:paraId="63958D8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menarche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5F3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Age at</w:t>
            </w:r>
          </w:p>
          <w:p w14:paraId="2E47AAE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irregularity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1A24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FSH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8FB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LH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17659256" w14:textId="77777777" w:rsidR="00A025F7" w:rsidRPr="00853183" w:rsidRDefault="00A025F7" w:rsidP="00133C4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FSH/LH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2EABB6D3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E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0C917E5E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T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9B1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AMH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8B03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Inhibin B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BAC6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AFC</w:t>
            </w:r>
          </w:p>
        </w:tc>
      </w:tr>
      <w:tr w:rsidR="00A025F7" w:rsidRPr="00853183" w14:paraId="402B8706" w14:textId="77777777" w:rsidTr="00853183">
        <w:trPr>
          <w:trHeight w:val="386"/>
        </w:trPr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CA7C8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NOR</w:t>
            </w:r>
          </w:p>
        </w:tc>
        <w:tc>
          <w:tcPr>
            <w:tcW w:w="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D68D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vs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AE68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pre-POI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89AEE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82EDD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A7E52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CE5CF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8FDC2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BC0DC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4832996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5833EA6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5AB406B2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780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1CAF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4E3BC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19A5C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</w:tr>
      <w:tr w:rsidR="00A025F7" w:rsidRPr="00853183" w14:paraId="0B233853" w14:textId="77777777" w:rsidTr="00853183">
        <w:trPr>
          <w:trHeight w:val="386"/>
        </w:trPr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7D59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99E41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8F762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early POI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7474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6AFD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626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36E7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0C184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CB50C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A943C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2695737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4E7BD334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7F62617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40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41B119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3405FD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6A922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</w:tr>
      <w:tr w:rsidR="00A025F7" w:rsidRPr="00853183" w14:paraId="4324F4F5" w14:textId="77777777" w:rsidTr="00853183">
        <w:trPr>
          <w:trHeight w:val="386"/>
        </w:trPr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479C1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FC46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E240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POF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898AD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5FBE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318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E1C6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4271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D1D89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42EBB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2F5A5268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371821C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33D5438F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DA47C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BF33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ECB2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</w:tr>
      <w:tr w:rsidR="00A025F7" w:rsidRPr="00853183" w14:paraId="302B555D" w14:textId="77777777" w:rsidTr="00853183">
        <w:trPr>
          <w:trHeight w:val="386"/>
        </w:trPr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627A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pre-POI</w:t>
            </w:r>
          </w:p>
        </w:tc>
        <w:tc>
          <w:tcPr>
            <w:tcW w:w="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C2AE6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vs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6B5DD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early POI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B9FE1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11DE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939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421D8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344E4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100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6CE79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BC429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40" w:type="pct"/>
            <w:tcBorders>
              <w:top w:val="nil"/>
              <w:bottom w:val="nil"/>
            </w:tcBorders>
            <w:vAlign w:val="center"/>
          </w:tcPr>
          <w:p w14:paraId="43612852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531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015499F3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  <w:bottom w:val="nil"/>
            </w:tcBorders>
            <w:vAlign w:val="center"/>
          </w:tcPr>
          <w:p w14:paraId="25A2AFAF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236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A8D16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37964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4E53F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</w:tr>
      <w:tr w:rsidR="00A025F7" w:rsidRPr="00853183" w14:paraId="72FDD24E" w14:textId="77777777" w:rsidTr="00853183">
        <w:trPr>
          <w:trHeight w:val="386"/>
        </w:trPr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6A276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33BE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D8E6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POF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D6A9F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0481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474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AEE7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BA0C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26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3BFB2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DDB7D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40" w:type="pct"/>
            <w:tcBorders>
              <w:top w:val="nil"/>
            </w:tcBorders>
            <w:vAlign w:val="center"/>
          </w:tcPr>
          <w:p w14:paraId="77EA43B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05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7134C69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vAlign w:val="center"/>
          </w:tcPr>
          <w:p w14:paraId="10B3FD5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15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B45D4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2B195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E35341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</w:tr>
      <w:tr w:rsidR="00A025F7" w:rsidRPr="00853183" w14:paraId="5FF18A9F" w14:textId="77777777" w:rsidTr="00853183">
        <w:trPr>
          <w:trHeight w:val="386"/>
        </w:trPr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F78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early POI</w:t>
            </w:r>
          </w:p>
        </w:tc>
        <w:tc>
          <w:tcPr>
            <w:tcW w:w="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570D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vs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7979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0"/>
              </w:rPr>
              <w:t>POF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D23A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424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C88D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44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75A8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12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7CDB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BAB1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1009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lt;0.001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vAlign w:val="center"/>
          </w:tcPr>
          <w:p w14:paraId="060C0D27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26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vAlign w:val="center"/>
          </w:tcPr>
          <w:p w14:paraId="17614984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002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vAlign w:val="center"/>
          </w:tcPr>
          <w:p w14:paraId="0A4E1736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=0.996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2651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D800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6B76" w14:textId="77777777" w:rsidR="00A025F7" w:rsidRPr="00853183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</w:pPr>
            <w:r w:rsidRPr="00853183">
              <w:rPr>
                <w:rFonts w:ascii="Times New Roman" w:eastAsia="等线" w:hAnsi="Times New Roman" w:cs="Times New Roman"/>
                <w:color w:val="000000"/>
                <w:sz w:val="22"/>
                <w:szCs w:val="20"/>
              </w:rPr>
              <w:t>P&gt;0.999</w:t>
            </w:r>
          </w:p>
        </w:tc>
      </w:tr>
    </w:tbl>
    <w:p w14:paraId="505FE029" w14:textId="77777777" w:rsidR="00A025F7" w:rsidRPr="00E97C3B" w:rsidRDefault="00A025F7" w:rsidP="00A025F7">
      <w:pPr>
        <w:rPr>
          <w:rFonts w:ascii="Times New Roman" w:hAnsi="Times New Roman" w:cs="Times New Roman"/>
          <w:sz w:val="22"/>
        </w:rPr>
      </w:pPr>
      <w:r w:rsidRPr="00E97C3B">
        <w:rPr>
          <w:rFonts w:ascii="Times New Roman" w:hAnsi="Times New Roman" w:cs="Times New Roman"/>
          <w:sz w:val="22"/>
        </w:rPr>
        <w:t xml:space="preserve">Abbreviations: BMI, body mass index; FSH, follicle-stimulating hormone; LH, luteinizing hormone; </w:t>
      </w:r>
      <w:r w:rsidRPr="000202A3">
        <w:rPr>
          <w:rFonts w:ascii="Times New Roman" w:hAnsi="Times New Roman" w:cs="Times New Roman"/>
          <w:sz w:val="22"/>
        </w:rPr>
        <w:t>FSH/LH</w:t>
      </w:r>
      <w:r>
        <w:rPr>
          <w:rFonts w:ascii="Times New Roman" w:hAnsi="Times New Roman" w:cs="Times New Roman"/>
          <w:sz w:val="22"/>
        </w:rPr>
        <w:t xml:space="preserve">, </w:t>
      </w:r>
      <w:r w:rsidRPr="00D90756">
        <w:rPr>
          <w:rFonts w:ascii="Times New Roman" w:eastAsia="等线" w:hAnsi="Times New Roman" w:cs="Times New Roman"/>
          <w:sz w:val="22"/>
        </w:rPr>
        <w:t>FSH/LH</w:t>
      </w:r>
      <w:r>
        <w:rPr>
          <w:rFonts w:ascii="Times New Roman" w:eastAsia="等线" w:hAnsi="Times New Roman" w:cs="Times New Roman"/>
          <w:sz w:val="22"/>
        </w:rPr>
        <w:t xml:space="preserve"> ratio</w:t>
      </w:r>
      <w:r>
        <w:rPr>
          <w:rFonts w:ascii="Times New Roman" w:hAnsi="Times New Roman" w:cs="Times New Roman"/>
          <w:sz w:val="22"/>
        </w:rPr>
        <w:t xml:space="preserve">; </w:t>
      </w:r>
      <w:r w:rsidRPr="00E97C3B">
        <w:rPr>
          <w:rFonts w:ascii="Times New Roman" w:hAnsi="Times New Roman" w:cs="Times New Roman"/>
          <w:sz w:val="22"/>
        </w:rPr>
        <w:t>E2, estradiol; PRL, prolactin; T, testosterone; AMH, anti-Müllerian</w:t>
      </w:r>
      <w:r>
        <w:rPr>
          <w:rFonts w:ascii="Times New Roman" w:hAnsi="Times New Roman" w:cs="Times New Roman" w:hint="eastAsia"/>
          <w:sz w:val="22"/>
        </w:rPr>
        <w:t xml:space="preserve"> h</w:t>
      </w:r>
      <w:r w:rsidRPr="00E97C3B">
        <w:rPr>
          <w:rFonts w:ascii="Times New Roman" w:hAnsi="Times New Roman" w:cs="Times New Roman"/>
          <w:sz w:val="22"/>
        </w:rPr>
        <w:t>ormone; AFC, antral follicle count</w:t>
      </w:r>
    </w:p>
    <w:p w14:paraId="09275C0A" w14:textId="77777777" w:rsidR="00A025F7" w:rsidRDefault="00A025F7" w:rsidP="00A025F7">
      <w:pPr>
        <w:rPr>
          <w:rFonts w:ascii="Times New Roman" w:hAnsi="Times New Roman" w:cs="Times New Roman"/>
          <w:sz w:val="22"/>
        </w:rPr>
        <w:sectPr w:rsidR="00A025F7" w:rsidSect="002678B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602A8A0" w14:textId="77777777" w:rsidR="00A025F7" w:rsidRPr="002678B3" w:rsidRDefault="00A025F7" w:rsidP="00A025F7">
      <w:pPr>
        <w:rPr>
          <w:rFonts w:ascii="Times New Roman" w:hAnsi="Times New Roman" w:cs="Times New Roman"/>
        </w:rPr>
      </w:pPr>
      <w:r w:rsidRPr="002678B3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</w:t>
      </w:r>
      <w:r w:rsidRPr="002678B3">
        <w:rPr>
          <w:rFonts w:ascii="Times New Roman" w:hAnsi="Times New Roman" w:cs="Times New Roman"/>
          <w:b/>
          <w:bCs/>
        </w:rPr>
        <w:t>airwise comparison of different predictive models of pre-POI</w:t>
      </w:r>
      <w:r>
        <w:rPr>
          <w:rFonts w:ascii="Times New Roman" w:hAnsi="Times New Roman" w:cs="Times New Roman"/>
          <w:b/>
          <w:bCs/>
        </w:rPr>
        <w:t xml:space="preserve"> prediction.</w:t>
      </w:r>
    </w:p>
    <w:tbl>
      <w:tblPr>
        <w:tblW w:w="737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587"/>
        <w:gridCol w:w="2835"/>
        <w:gridCol w:w="2131"/>
      </w:tblGrid>
      <w:tr w:rsidR="00A025F7" w:rsidRPr="002678B3" w14:paraId="4665030B" w14:textId="77777777" w:rsidTr="00133C41">
        <w:trPr>
          <w:trHeight w:val="397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D66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ADF9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00E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506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A025F7" w:rsidRPr="002678B3" w14:paraId="7FD7492C" w14:textId="77777777" w:rsidTr="00133C41">
        <w:trPr>
          <w:trHeight w:val="397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A599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A7F0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755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C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15BA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7056E3E0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1F1D9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DEB7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EF90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n B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3EA0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4DE2C381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71073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2DB9F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4335E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SH/LH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77D99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20EC76D8" w14:textId="77777777" w:rsidTr="00133C41">
        <w:trPr>
          <w:trHeight w:val="397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F73034F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4A52A03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D8AEB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AFC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39B2F1A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22ED6E5B" w14:textId="77777777" w:rsidTr="00133C41">
        <w:trPr>
          <w:trHeight w:val="397"/>
        </w:trPr>
        <w:tc>
          <w:tcPr>
            <w:tcW w:w="1818" w:type="dxa"/>
            <w:shd w:val="clear" w:color="auto" w:fill="auto"/>
            <w:noWrap/>
            <w:vAlign w:val="center"/>
          </w:tcPr>
          <w:p w14:paraId="2A980FA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269CD1E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92C93A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FSH/LH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6E28811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3149</w:t>
            </w:r>
          </w:p>
        </w:tc>
      </w:tr>
      <w:tr w:rsidR="00A025F7" w:rsidRPr="002678B3" w14:paraId="251CB9AE" w14:textId="77777777" w:rsidTr="00133C41">
        <w:trPr>
          <w:trHeight w:val="397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AF5D9F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27A757F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E6188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Inhibin B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6B47308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7148</w:t>
            </w:r>
          </w:p>
        </w:tc>
      </w:tr>
      <w:tr w:rsidR="00A025F7" w:rsidRPr="002678B3" w14:paraId="262DFF56" w14:textId="77777777" w:rsidTr="00133C41">
        <w:trPr>
          <w:trHeight w:val="397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A0C029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C</w:t>
            </w:r>
          </w:p>
        </w:tc>
        <w:tc>
          <w:tcPr>
            <w:tcW w:w="587" w:type="dxa"/>
            <w:shd w:val="clear" w:color="auto" w:fill="auto"/>
            <w:noWrap/>
            <w:vAlign w:val="center"/>
            <w:hideMark/>
          </w:tcPr>
          <w:p w14:paraId="19CBD4B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AC280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n B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14:paraId="568778B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6AF6356C" w14:textId="77777777" w:rsidTr="00133C41">
        <w:trPr>
          <w:trHeight w:val="397"/>
        </w:trPr>
        <w:tc>
          <w:tcPr>
            <w:tcW w:w="1818" w:type="dxa"/>
            <w:shd w:val="clear" w:color="auto" w:fill="auto"/>
            <w:noWrap/>
            <w:vAlign w:val="center"/>
          </w:tcPr>
          <w:p w14:paraId="4DA9425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162AAA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3947C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SH/LH</w:t>
            </w:r>
          </w:p>
        </w:tc>
        <w:tc>
          <w:tcPr>
            <w:tcW w:w="2131" w:type="dxa"/>
            <w:shd w:val="clear" w:color="auto" w:fill="auto"/>
            <w:noWrap/>
            <w:vAlign w:val="center"/>
          </w:tcPr>
          <w:p w14:paraId="3D83238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3F1AF9CD" w14:textId="77777777" w:rsidTr="00133C41">
        <w:trPr>
          <w:trHeight w:val="397"/>
        </w:trPr>
        <w:tc>
          <w:tcPr>
            <w:tcW w:w="1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6C727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6FE70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FE6F9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AFC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0C4E0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618F3EAB" w14:textId="77777777" w:rsidTr="00133C41">
        <w:trPr>
          <w:trHeight w:val="397"/>
        </w:trPr>
        <w:tc>
          <w:tcPr>
            <w:tcW w:w="18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EE11C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2DC7A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50436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C + FSH/LH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35BC8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1753394C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6410F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EBD4A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B083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C + Inhibin B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6896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45B3323B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C9E7A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SH/LH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C90A1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94401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n B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6A726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0288</w:t>
            </w:r>
          </w:p>
        </w:tc>
      </w:tr>
      <w:tr w:rsidR="00A025F7" w:rsidRPr="002678B3" w14:paraId="756113F4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9ADB5A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DDBDF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CDCEBA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FSH/LH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80845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7B024194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4773A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2C727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2FD37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C + FSH/LH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D0315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2C0E5444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9ABC9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4176A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72767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SH/LH + Inhibin B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37358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0935</w:t>
            </w:r>
          </w:p>
        </w:tc>
      </w:tr>
      <w:tr w:rsidR="00A025F7" w:rsidRPr="002678B3" w14:paraId="568BBA99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379B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n B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1201F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A196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Inhibin B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D83F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00C66A63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257B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B38E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1FB30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C + Inhibin B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E260D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1BD608C0" w14:textId="77777777" w:rsidTr="00133C41">
        <w:trPr>
          <w:trHeight w:val="397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C0B2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4403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1597F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SH/LH + Inhibin B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3483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lt;0.0001</w:t>
            </w:r>
          </w:p>
        </w:tc>
      </w:tr>
      <w:tr w:rsidR="00A025F7" w:rsidRPr="002678B3" w14:paraId="2B44DDD7" w14:textId="77777777" w:rsidTr="00133C41">
        <w:trPr>
          <w:trHeight w:val="397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A6C0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AFC</w:t>
            </w:r>
          </w:p>
        </w:tc>
        <w:tc>
          <w:tcPr>
            <w:tcW w:w="5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EAD1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445D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AFC + Inhibin B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74EC0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6846</w:t>
            </w:r>
          </w:p>
        </w:tc>
      </w:tr>
      <w:tr w:rsidR="00A025F7" w:rsidRPr="002678B3" w14:paraId="2D8F5C9B" w14:textId="77777777" w:rsidTr="00133C41">
        <w:trPr>
          <w:trHeight w:val="397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3C8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BC1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AF4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H + AFC + FSH/LH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E00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9166</w:t>
            </w:r>
          </w:p>
        </w:tc>
      </w:tr>
    </w:tbl>
    <w:p w14:paraId="6FE082C4" w14:textId="77777777" w:rsidR="00A025F7" w:rsidRDefault="00A025F7" w:rsidP="00A025F7">
      <w:pPr>
        <w:rPr>
          <w:rFonts w:ascii="Times New Roman" w:hAnsi="Times New Roman" w:cs="Times New Roman"/>
          <w:sz w:val="22"/>
        </w:rPr>
      </w:pPr>
      <w:r w:rsidRPr="00E97C3B">
        <w:rPr>
          <w:rFonts w:ascii="Times New Roman" w:hAnsi="Times New Roman" w:cs="Times New Roman"/>
          <w:sz w:val="22"/>
        </w:rPr>
        <w:t>Abbreviations: AMH, anti-Müllerian</w:t>
      </w:r>
      <w:r>
        <w:rPr>
          <w:rFonts w:ascii="Times New Roman" w:hAnsi="Times New Roman" w:cs="Times New Roman" w:hint="eastAsia"/>
          <w:sz w:val="22"/>
        </w:rPr>
        <w:t xml:space="preserve"> h</w:t>
      </w:r>
      <w:r w:rsidRPr="00E97C3B">
        <w:rPr>
          <w:rFonts w:ascii="Times New Roman" w:hAnsi="Times New Roman" w:cs="Times New Roman"/>
          <w:sz w:val="22"/>
        </w:rPr>
        <w:t>ormone; AFC, antral follicle count</w:t>
      </w:r>
    </w:p>
    <w:p w14:paraId="13059EF4" w14:textId="77777777" w:rsidR="00A025F7" w:rsidRPr="00C67B4F" w:rsidRDefault="00A025F7" w:rsidP="00A025F7">
      <w:pPr>
        <w:rPr>
          <w:rFonts w:ascii="Times New Roman" w:hAnsi="Times New Roman" w:cs="Times New Roman"/>
        </w:rPr>
        <w:sectPr w:rsidR="00A025F7" w:rsidRPr="00C67B4F" w:rsidSect="002678B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9AFB2F5" w14:textId="77777777" w:rsidR="00A025F7" w:rsidRPr="002678B3" w:rsidRDefault="00A025F7" w:rsidP="00A025F7">
      <w:pPr>
        <w:rPr>
          <w:rFonts w:ascii="Times New Roman" w:hAnsi="Times New Roman" w:cs="Times New Roman"/>
          <w:b/>
          <w:bCs/>
        </w:rPr>
      </w:pPr>
      <w:r w:rsidRPr="002678B3"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</w:t>
      </w:r>
      <w:r w:rsidRPr="002678B3">
        <w:rPr>
          <w:rFonts w:ascii="Times New Roman" w:hAnsi="Times New Roman" w:cs="Times New Roman"/>
          <w:b/>
          <w:bCs/>
        </w:rPr>
        <w:t xml:space="preserve">airwise comparison </w:t>
      </w:r>
      <w:r w:rsidRPr="002678B3">
        <w:rPr>
          <w:rFonts w:ascii="Times New Roman" w:hAnsi="Times New Roman" w:cs="Times New Roman" w:hint="eastAsia"/>
          <w:b/>
          <w:bCs/>
        </w:rPr>
        <w:t>among</w:t>
      </w:r>
      <w:r w:rsidRPr="002678B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wome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r w:rsidRPr="002678B3">
        <w:rPr>
          <w:rFonts w:ascii="Times New Roman" w:hAnsi="Times New Roman" w:cs="Times New Roman"/>
          <w:b/>
          <w:bCs/>
        </w:rPr>
        <w:t>different etiologies of POI.</w:t>
      </w:r>
    </w:p>
    <w:tbl>
      <w:tblPr>
        <w:tblW w:w="978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484"/>
        <w:gridCol w:w="1706"/>
        <w:gridCol w:w="2122"/>
        <w:gridCol w:w="1025"/>
        <w:gridCol w:w="1463"/>
        <w:gridCol w:w="1276"/>
      </w:tblGrid>
      <w:tr w:rsidR="00A025F7" w:rsidRPr="002678B3" w14:paraId="119A4DA4" w14:textId="77777777" w:rsidTr="00133C41">
        <w:trPr>
          <w:trHeight w:val="4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434F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138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F61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88B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ge at menarche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51D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MH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774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Inhibin 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82AF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FC</w:t>
            </w:r>
          </w:p>
        </w:tc>
      </w:tr>
      <w:tr w:rsidR="00A025F7" w:rsidRPr="002678B3" w14:paraId="289DFF60" w14:textId="77777777" w:rsidTr="00133C41">
        <w:trPr>
          <w:trHeight w:val="45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14CCA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Genetic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BD4C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v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E7F4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Iatrogen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5AE5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&lt;0.001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E40D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022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1AF82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0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E23BD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&lt;0.001</w:t>
            </w:r>
          </w:p>
        </w:tc>
      </w:tr>
      <w:tr w:rsidR="00A025F7" w:rsidRPr="002678B3" w14:paraId="7AD871A3" w14:textId="77777777" w:rsidTr="00133C41">
        <w:trPr>
          <w:trHeight w:val="45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AC72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966B9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9A26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utoimmun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C8CFA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159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3A312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&gt;0.999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3BC1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0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45E7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073</w:t>
            </w:r>
          </w:p>
        </w:tc>
      </w:tr>
      <w:tr w:rsidR="00A025F7" w:rsidRPr="002678B3" w14:paraId="303A0FAF" w14:textId="77777777" w:rsidTr="00133C41">
        <w:trPr>
          <w:trHeight w:val="45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8C70D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D13D2D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2497C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Idiopathi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DE87A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031</w:t>
            </w:r>
          </w:p>
        </w:tc>
        <w:tc>
          <w:tcPr>
            <w:tcW w:w="10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5EE0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905</w:t>
            </w:r>
          </w:p>
        </w:tc>
        <w:tc>
          <w:tcPr>
            <w:tcW w:w="14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894FC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00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C64B0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=0.002</w:t>
            </w:r>
          </w:p>
        </w:tc>
      </w:tr>
      <w:tr w:rsidR="00A025F7" w:rsidRPr="002678B3" w14:paraId="037242B8" w14:textId="77777777" w:rsidTr="00133C41">
        <w:trPr>
          <w:trHeight w:val="45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87E0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Iatrogen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770AA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A0458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utoimmun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594F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002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077E9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016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4F79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gt;0.99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C374D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157</w:t>
            </w:r>
          </w:p>
        </w:tc>
      </w:tr>
      <w:tr w:rsidR="00A025F7" w:rsidRPr="002678B3" w14:paraId="10EB1344" w14:textId="77777777" w:rsidTr="00133C41">
        <w:trPr>
          <w:trHeight w:val="45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7633BB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B7130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219A0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Idiopathi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DEB2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sz w:val="22"/>
                <w:szCs w:val="22"/>
              </w:rPr>
              <w:t>P&lt;0.001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279A7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108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1D0A4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gt;0.99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DE1C5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269</w:t>
            </w:r>
          </w:p>
        </w:tc>
      </w:tr>
      <w:tr w:rsidR="00A025F7" w:rsidRPr="002678B3" w14:paraId="4DC1DE7F" w14:textId="77777777" w:rsidTr="00133C41">
        <w:trPr>
          <w:trHeight w:val="45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E33C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Autoimmu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2BDE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D0E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Idiopath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B496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998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BEB3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=0.794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BB8F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gt;0.9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3151" w14:textId="77777777" w:rsidR="00A025F7" w:rsidRPr="002B630C" w:rsidRDefault="00A025F7" w:rsidP="00133C4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B630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&gt;0.999</w:t>
            </w:r>
          </w:p>
        </w:tc>
      </w:tr>
    </w:tbl>
    <w:p w14:paraId="21818176" w14:textId="77777777" w:rsidR="00A025F7" w:rsidRPr="00E96257" w:rsidRDefault="00A025F7" w:rsidP="00A025F7">
      <w:pPr>
        <w:rPr>
          <w:rFonts w:ascii="Times New Roman" w:hAnsi="Times New Roman" w:cs="Times New Roman"/>
          <w:sz w:val="22"/>
        </w:rPr>
      </w:pPr>
      <w:r w:rsidRPr="00E97C3B">
        <w:rPr>
          <w:rFonts w:ascii="Times New Roman" w:hAnsi="Times New Roman" w:cs="Times New Roman"/>
          <w:sz w:val="22"/>
        </w:rPr>
        <w:t>Abbreviations: AMH, anti-Müllerian</w:t>
      </w:r>
      <w:r>
        <w:rPr>
          <w:rFonts w:ascii="Times New Roman" w:hAnsi="Times New Roman" w:cs="Times New Roman" w:hint="eastAsia"/>
          <w:sz w:val="22"/>
        </w:rPr>
        <w:t xml:space="preserve"> h</w:t>
      </w:r>
      <w:r w:rsidRPr="00E97C3B">
        <w:rPr>
          <w:rFonts w:ascii="Times New Roman" w:hAnsi="Times New Roman" w:cs="Times New Roman"/>
          <w:sz w:val="22"/>
        </w:rPr>
        <w:t>ormone; AFC, antral follicle count</w:t>
      </w:r>
    </w:p>
    <w:p w14:paraId="15F77119" w14:textId="77777777" w:rsidR="00084A04" w:rsidRPr="00A025F7" w:rsidRDefault="00084A04"/>
    <w:sectPr w:rsidR="00084A04" w:rsidRPr="00A025F7" w:rsidSect="00A025F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F249A" w14:textId="77777777" w:rsidR="0056346F" w:rsidRDefault="0056346F" w:rsidP="00853183">
      <w:r>
        <w:separator/>
      </w:r>
    </w:p>
  </w:endnote>
  <w:endnote w:type="continuationSeparator" w:id="0">
    <w:p w14:paraId="59F7F586" w14:textId="77777777" w:rsidR="0056346F" w:rsidRDefault="0056346F" w:rsidP="0085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77BC36" w14:textId="77777777" w:rsidR="0056346F" w:rsidRDefault="0056346F" w:rsidP="00853183">
      <w:r>
        <w:separator/>
      </w:r>
    </w:p>
  </w:footnote>
  <w:footnote w:type="continuationSeparator" w:id="0">
    <w:p w14:paraId="1B85A340" w14:textId="77777777" w:rsidR="0056346F" w:rsidRDefault="0056346F" w:rsidP="0085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5F7"/>
    <w:rsid w:val="00084A04"/>
    <w:rsid w:val="002B630C"/>
    <w:rsid w:val="0056346F"/>
    <w:rsid w:val="00853183"/>
    <w:rsid w:val="00A0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65203"/>
  <w15:chartTrackingRefBased/>
  <w15:docId w15:val="{70ACB384-D7AD-4466-8E25-4A361581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5F7"/>
    <w:rPr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25F7"/>
    <w:pPr>
      <w:keepNext/>
      <w:keepLines/>
      <w:widowControl w:val="0"/>
      <w:spacing w:before="340" w:after="330" w:line="578" w:lineRule="auto"/>
      <w:jc w:val="both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25F7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A025F7"/>
    <w:pPr>
      <w:widowControl w:val="0"/>
      <w:ind w:firstLineChars="200" w:firstLine="420"/>
      <w:jc w:val="both"/>
    </w:pPr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025F7"/>
    <w:pPr>
      <w:widowControl w:val="0"/>
      <w:jc w:val="center"/>
    </w:pPr>
    <w:rPr>
      <w:rFonts w:ascii="等线" w:eastAsia="等线" w:hAnsi="等线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A025F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025F7"/>
    <w:pPr>
      <w:widowControl w:val="0"/>
      <w:jc w:val="both"/>
    </w:pPr>
    <w:rPr>
      <w:rFonts w:ascii="等线" w:eastAsia="等线" w:hAnsi="等线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A025F7"/>
    <w:rPr>
      <w:rFonts w:ascii="等线" w:eastAsia="等线" w:hAnsi="等线"/>
      <w:noProof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A025F7"/>
    <w:pPr>
      <w:widowControl w:val="0"/>
      <w:jc w:val="both"/>
    </w:pPr>
    <w:rPr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025F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025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025F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025F7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025F7"/>
    <w:rPr>
      <w:sz w:val="18"/>
      <w:szCs w:val="18"/>
    </w:rPr>
  </w:style>
  <w:style w:type="paragraph" w:styleId="aa">
    <w:name w:val="Subtitle"/>
    <w:basedOn w:val="a"/>
    <w:next w:val="a"/>
    <w:link w:val="ab"/>
    <w:uiPriority w:val="11"/>
    <w:qFormat/>
    <w:rsid w:val="00A025F7"/>
    <w:pPr>
      <w:widowControl w:val="0"/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A025F7"/>
    <w:rPr>
      <w:b/>
      <w:bCs/>
      <w:kern w:val="28"/>
      <w:sz w:val="32"/>
      <w:szCs w:val="32"/>
    </w:rPr>
  </w:style>
  <w:style w:type="character" w:styleId="ac">
    <w:name w:val="annotation reference"/>
    <w:basedOn w:val="a0"/>
    <w:uiPriority w:val="99"/>
    <w:semiHidden/>
    <w:unhideWhenUsed/>
    <w:rsid w:val="00A025F7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025F7"/>
  </w:style>
  <w:style w:type="character" w:customStyle="1" w:styleId="ae">
    <w:name w:val="批注文字 字符"/>
    <w:basedOn w:val="a0"/>
    <w:link w:val="ad"/>
    <w:uiPriority w:val="99"/>
    <w:semiHidden/>
    <w:rsid w:val="00A025F7"/>
    <w:rPr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025F7"/>
    <w:rPr>
      <w:b/>
      <w:bCs/>
      <w:sz w:val="20"/>
      <w:szCs w:val="20"/>
    </w:rPr>
  </w:style>
  <w:style w:type="character" w:customStyle="1" w:styleId="af0">
    <w:name w:val="批注主题 字符"/>
    <w:basedOn w:val="ae"/>
    <w:link w:val="af"/>
    <w:uiPriority w:val="99"/>
    <w:semiHidden/>
    <w:rsid w:val="00A025F7"/>
    <w:rPr>
      <w:b/>
      <w:bCs/>
      <w:kern w:val="0"/>
      <w:sz w:val="20"/>
      <w:szCs w:val="20"/>
    </w:rPr>
  </w:style>
  <w:style w:type="paragraph" w:styleId="af1">
    <w:name w:val="Revision"/>
    <w:hidden/>
    <w:uiPriority w:val="99"/>
    <w:semiHidden/>
    <w:rsid w:val="00A025F7"/>
    <w:rPr>
      <w:kern w:val="0"/>
      <w:sz w:val="24"/>
      <w:szCs w:val="24"/>
    </w:rPr>
  </w:style>
  <w:style w:type="character" w:customStyle="1" w:styleId="bregtxt">
    <w:name w:val="b_regtxt"/>
    <w:basedOn w:val="a0"/>
    <w:rsid w:val="00A025F7"/>
  </w:style>
  <w:style w:type="character" w:styleId="af2">
    <w:name w:val="Hyperlink"/>
    <w:basedOn w:val="a0"/>
    <w:uiPriority w:val="99"/>
    <w:semiHidden/>
    <w:unhideWhenUsed/>
    <w:rsid w:val="00A025F7"/>
    <w:rPr>
      <w:color w:val="0000FF"/>
      <w:u w:val="single"/>
    </w:rPr>
  </w:style>
  <w:style w:type="character" w:styleId="af3">
    <w:name w:val="line number"/>
    <w:basedOn w:val="a0"/>
    <w:uiPriority w:val="99"/>
    <w:semiHidden/>
    <w:unhideWhenUsed/>
    <w:rsid w:val="00A025F7"/>
  </w:style>
  <w:style w:type="paragraph" w:styleId="af4">
    <w:name w:val="Normal (Web)"/>
    <w:basedOn w:val="a"/>
    <w:uiPriority w:val="99"/>
    <w:unhideWhenUsed/>
    <w:rsid w:val="00A025F7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tran">
    <w:name w:val="tran"/>
    <w:basedOn w:val="a0"/>
    <w:rsid w:val="00A025F7"/>
  </w:style>
  <w:style w:type="character" w:customStyle="1" w:styleId="apple-converted-space">
    <w:name w:val="apple-converted-space"/>
    <w:basedOn w:val="a0"/>
    <w:rsid w:val="00A02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</dc:creator>
  <cp:keywords/>
  <dc:description/>
  <cp:lastModifiedBy>婷婷</cp:lastModifiedBy>
  <cp:revision>3</cp:revision>
  <dcterms:created xsi:type="dcterms:W3CDTF">2020-09-01T10:46:00Z</dcterms:created>
  <dcterms:modified xsi:type="dcterms:W3CDTF">2020-09-01T10:47:00Z</dcterms:modified>
</cp:coreProperties>
</file>